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37565" w14:textId="285C50C8" w:rsidR="0068279F" w:rsidRDefault="00511448">
      <w:pPr>
        <w:widowControl/>
        <w:jc w:val="center"/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  <w:t xml:space="preserve">Supplementary </w:t>
      </w:r>
      <w:r w:rsidR="00000000"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  <w:t>Table 1</w:t>
      </w:r>
    </w:p>
    <w:tbl>
      <w:tblPr>
        <w:tblpPr w:leftFromText="180" w:rightFromText="180" w:vertAnchor="text" w:horzAnchor="page" w:tblpX="1785" w:tblpY="306"/>
        <w:tblOverlap w:val="never"/>
        <w:tblW w:w="13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5"/>
        <w:gridCol w:w="5775"/>
        <w:gridCol w:w="6184"/>
      </w:tblGrid>
      <w:tr w:rsidR="0068279F" w14:paraId="24D57033" w14:textId="77777777">
        <w:trPr>
          <w:trHeight w:val="360"/>
        </w:trPr>
        <w:tc>
          <w:tcPr>
            <w:tcW w:w="1495" w:type="dxa"/>
            <w:shd w:val="clear" w:color="auto" w:fill="A5A5A5" w:themeFill="accent3"/>
            <w:vAlign w:val="bottom"/>
          </w:tcPr>
          <w:p w14:paraId="642B77E9" w14:textId="77777777" w:rsidR="0068279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Gene</w:t>
            </w:r>
          </w:p>
        </w:tc>
        <w:tc>
          <w:tcPr>
            <w:tcW w:w="5775" w:type="dxa"/>
            <w:shd w:val="clear" w:color="auto" w:fill="A5A5A5" w:themeFill="accent3"/>
            <w:vAlign w:val="bottom"/>
          </w:tcPr>
          <w:p w14:paraId="72A405C6" w14:textId="77777777" w:rsidR="0068279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Forward Primer</w:t>
            </w:r>
          </w:p>
        </w:tc>
        <w:tc>
          <w:tcPr>
            <w:tcW w:w="6184" w:type="dxa"/>
            <w:shd w:val="clear" w:color="auto" w:fill="A5A5A5" w:themeFill="accent3"/>
            <w:vAlign w:val="bottom"/>
          </w:tcPr>
          <w:p w14:paraId="197E7EDC" w14:textId="77777777" w:rsidR="0068279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Reverse Primer</w:t>
            </w:r>
          </w:p>
        </w:tc>
      </w:tr>
      <w:tr w:rsidR="0068279F" w14:paraId="18E87712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2B3E29CC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Aggrecan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0AD645B6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CTGAATGGGAGCCAGCCTAC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593D1F59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ATGTGGAAGGGACTTGCGA</w:t>
            </w:r>
          </w:p>
        </w:tc>
      </w:tr>
      <w:tr w:rsidR="0068279F" w14:paraId="709CC8CE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292CA9EF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Col2a1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317FF8BD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TTTGACGAGAAGGCTGGTGG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15762602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GACCAATGGGACCAGAGAC</w:t>
            </w:r>
          </w:p>
        </w:tc>
      </w:tr>
      <w:tr w:rsidR="0068279F" w14:paraId="671FD45D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49D07BE0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MMP13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5E2D0FB9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ACCATCCTGTGACTCTTGCG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01C113C3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TTCACCCACATCAGGCACTC</w:t>
            </w:r>
          </w:p>
        </w:tc>
      </w:tr>
      <w:tr w:rsidR="0068279F" w14:paraId="65322E6D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4B22DA4A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lang w:bidi="ar"/>
              </w:rPr>
              <w:t>Piezo1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131D25F2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CGACATTGACAACTGCACCG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60457F51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TCAGCCAGCTGTGGTACAT</w:t>
            </w:r>
          </w:p>
        </w:tc>
      </w:tr>
      <w:tr w:rsidR="0068279F" w14:paraId="587B02F4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512BE9EF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ATF6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1CBA439A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CGAGGCTGGGTTCATAGACAT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30C03341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GCGAAGCGTAATACACCTG</w:t>
            </w:r>
          </w:p>
        </w:tc>
      </w:tr>
      <w:tr w:rsidR="0068279F" w14:paraId="4E042DFB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022D2947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lang w:bidi="ar"/>
              </w:rPr>
              <w:t>XBP1s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19954C15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CTGAGTCCGCAGCAGGT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0F947975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  <w:t>GGTCCAACTTGTCCAGAATGC</w:t>
            </w:r>
          </w:p>
        </w:tc>
      </w:tr>
      <w:tr w:rsidR="0068279F" w14:paraId="1D33A1DC" w14:textId="77777777">
        <w:trPr>
          <w:trHeight w:val="536"/>
        </w:trPr>
        <w:tc>
          <w:tcPr>
            <w:tcW w:w="1495" w:type="dxa"/>
            <w:shd w:val="clear" w:color="auto" w:fill="auto"/>
            <w:vAlign w:val="center"/>
          </w:tcPr>
          <w:p w14:paraId="1164E408" w14:textId="77777777" w:rsidR="0068279F" w:rsidRDefault="00000000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lang w:bidi="ar"/>
              </w:rPr>
              <w:t>GAPDH</w:t>
            </w:r>
          </w:p>
        </w:tc>
        <w:tc>
          <w:tcPr>
            <w:tcW w:w="5775" w:type="dxa"/>
            <w:shd w:val="clear" w:color="auto" w:fill="auto"/>
            <w:vAlign w:val="center"/>
          </w:tcPr>
          <w:p w14:paraId="668CC552" w14:textId="77777777" w:rsidR="0068279F" w:rsidRDefault="00000000">
            <w:pPr>
              <w:widowControl/>
              <w:jc w:val="center"/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CharisSIL-Bold" w:hAnsi="Times New Roman" w:cs="Times New Roman" w:hint="eastAsia"/>
                <w:bCs/>
                <w:kern w:val="0"/>
                <w:sz w:val="24"/>
                <w:lang w:bidi="ar"/>
              </w:rPr>
              <w:t>GAACATCATCCCTGCATCCA</w:t>
            </w:r>
          </w:p>
        </w:tc>
        <w:tc>
          <w:tcPr>
            <w:tcW w:w="6184" w:type="dxa"/>
            <w:shd w:val="clear" w:color="auto" w:fill="auto"/>
            <w:vAlign w:val="center"/>
          </w:tcPr>
          <w:p w14:paraId="417AC064" w14:textId="77777777" w:rsidR="0068279F" w:rsidRDefault="00000000">
            <w:pPr>
              <w:widowControl/>
              <w:jc w:val="center"/>
              <w:rPr>
                <w:rFonts w:ascii="Times New Roman" w:eastAsia="CharisSIL-Bold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CharisSIL-Bold" w:hAnsi="Times New Roman" w:cs="Times New Roman" w:hint="eastAsia"/>
                <w:bCs/>
                <w:kern w:val="0"/>
                <w:sz w:val="24"/>
                <w:lang w:bidi="ar"/>
              </w:rPr>
              <w:t>GCCAGTGAGCTTCCCGTTCA</w:t>
            </w:r>
          </w:p>
        </w:tc>
      </w:tr>
    </w:tbl>
    <w:p w14:paraId="60D52D1E" w14:textId="77777777" w:rsidR="0068279F" w:rsidRDefault="0068279F">
      <w:pPr>
        <w:widowControl/>
        <w:jc w:val="center"/>
        <w:rPr>
          <w:rFonts w:ascii="Times New Roman" w:eastAsia="Microsoft YaHei" w:hAnsi="Times New Roman" w:cs="Times New Roman"/>
          <w:b/>
          <w:bCs/>
          <w:color w:val="000000"/>
          <w:kern w:val="0"/>
          <w:sz w:val="22"/>
        </w:rPr>
      </w:pPr>
    </w:p>
    <w:p w14:paraId="6D30BA94" w14:textId="77777777" w:rsidR="0068279F" w:rsidRDefault="0068279F"/>
    <w:sectPr w:rsidR="0068279F"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-Bold">
    <w:altName w:val="Segoe Print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5Njk3NjE3ZTQ3OTJiNWU0ZDhhZjE5YmI3MTk1MmUifQ=="/>
  </w:docVars>
  <w:rsids>
    <w:rsidRoot w:val="00D35FF7"/>
    <w:rsid w:val="0010682F"/>
    <w:rsid w:val="00163D49"/>
    <w:rsid w:val="004C3BED"/>
    <w:rsid w:val="00511448"/>
    <w:rsid w:val="00534509"/>
    <w:rsid w:val="00580B67"/>
    <w:rsid w:val="0068279F"/>
    <w:rsid w:val="00D35FF7"/>
    <w:rsid w:val="04EB3E39"/>
    <w:rsid w:val="094A258C"/>
    <w:rsid w:val="0D8D4218"/>
    <w:rsid w:val="358C5EE5"/>
    <w:rsid w:val="533A3F29"/>
    <w:rsid w:val="5D852603"/>
    <w:rsid w:val="615B480B"/>
    <w:rsid w:val="622C781F"/>
    <w:rsid w:val="68F9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05438"/>
  <w15:docId w15:val="{2305CD05-6233-46BF-9F83-E2C4DCF9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>Frontiers Media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 刘</dc:creator>
  <cp:lastModifiedBy>Laura Davis</cp:lastModifiedBy>
  <cp:revision>2</cp:revision>
  <dcterms:created xsi:type="dcterms:W3CDTF">2024-08-31T03:06:00Z</dcterms:created>
  <dcterms:modified xsi:type="dcterms:W3CDTF">2025-06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F0008B32D82C4E8FB282636E07F1863C_12</vt:lpwstr>
  </property>
</Properties>
</file>